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3BF5" w14:textId="068FBC75" w:rsidR="00E21D18" w:rsidRDefault="00E21D18" w:rsidP="00E21D18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1 Table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. Classification performance of TNTM. </w:t>
      </w:r>
    </w:p>
    <w:tbl>
      <w:tblPr>
        <w:tblpPr w:leftFromText="180" w:rightFromText="180" w:vertAnchor="page" w:horzAnchor="margin" w:tblpXSpec="center" w:tblpY="2308"/>
        <w:tblW w:w="9620" w:type="dxa"/>
        <w:tblLook w:val="04A0" w:firstRow="1" w:lastRow="0" w:firstColumn="1" w:lastColumn="0" w:noHBand="0" w:noVBand="1"/>
      </w:tblPr>
      <w:tblGrid>
        <w:gridCol w:w="1540"/>
        <w:gridCol w:w="1300"/>
        <w:gridCol w:w="2260"/>
        <w:gridCol w:w="2260"/>
        <w:gridCol w:w="2260"/>
      </w:tblGrid>
      <w:tr w:rsidR="00E21D18" w:rsidRPr="002A7454" w14:paraId="59F0309E" w14:textId="77777777" w:rsidTr="005F718B">
        <w:trPr>
          <w:trHeight w:val="700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6B43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Cohort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AA14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Category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98B5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edictive performance</w:t>
            </w:r>
          </w:p>
        </w:tc>
      </w:tr>
      <w:tr w:rsidR="00E21D18" w:rsidRPr="002A7454" w14:paraId="407D9E15" w14:textId="77777777" w:rsidTr="005F718B">
        <w:trPr>
          <w:trHeight w:val="700"/>
        </w:trPr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60792" w14:textId="77777777" w:rsidR="00E21D18" w:rsidRPr="002A7454" w:rsidRDefault="00E21D1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D54A4" w14:textId="77777777" w:rsidR="00E21D18" w:rsidRPr="002A7454" w:rsidRDefault="00E21D1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E0F0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ensitivity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95%C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03FF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Specificity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95%C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18F1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AUROC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95%CI)</w:t>
            </w:r>
          </w:p>
        </w:tc>
      </w:tr>
      <w:tr w:rsidR="00E21D18" w:rsidRPr="002A7454" w14:paraId="55D50555" w14:textId="77777777" w:rsidTr="005F718B">
        <w:trPr>
          <w:trHeight w:val="7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5EE0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Internal-CRC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89A6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TLS-lik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769B8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14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07, 0.99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6519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41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37, 0.994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6532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97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97, 0.9997)</w:t>
            </w:r>
          </w:p>
        </w:tc>
      </w:tr>
      <w:tr w:rsidR="00E21D18" w:rsidRPr="002A7454" w14:paraId="0F7DF1C7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635F" w14:textId="77777777" w:rsidR="00E21D18" w:rsidRPr="002A7454" w:rsidRDefault="00E21D1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1705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D6AF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835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826, 0.984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D66F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08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02, 0.991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3884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91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91, 0.9992)</w:t>
            </w:r>
          </w:p>
        </w:tc>
      </w:tr>
      <w:tr w:rsidR="00E21D18" w:rsidRPr="002A7454" w14:paraId="2978ACF3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12041" w14:textId="77777777" w:rsidR="00E21D18" w:rsidRPr="002A7454" w:rsidRDefault="00E21D1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49F6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Tum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52F06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887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878, 0.989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A5B0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6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56, 0.996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26BB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97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96, 0.9997)</w:t>
            </w:r>
          </w:p>
        </w:tc>
      </w:tr>
      <w:tr w:rsidR="00E21D18" w:rsidRPr="002A7454" w14:paraId="0BC69EF6" w14:textId="77777777" w:rsidTr="005F718B">
        <w:trPr>
          <w:trHeight w:val="7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B807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External-CRCII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9E8A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TLS-lik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DE3D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854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841, 0.986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B9649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52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45, 0.995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5D57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97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97, 0.9997)</w:t>
            </w:r>
          </w:p>
        </w:tc>
      </w:tr>
      <w:tr w:rsidR="00E21D18" w:rsidRPr="002A7454" w14:paraId="22FC4386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CFA5D" w14:textId="77777777" w:rsidR="00E21D18" w:rsidRPr="002A7454" w:rsidRDefault="00E21D1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A811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4553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93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88, 0.999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8758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524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506, 0.954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4775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95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94, 0.9996)</w:t>
            </w:r>
          </w:p>
        </w:tc>
      </w:tr>
      <w:tr w:rsidR="00E21D18" w:rsidRPr="002A7454" w14:paraId="7A01238E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7345C" w14:textId="77777777" w:rsidR="00E21D18" w:rsidRPr="002A7454" w:rsidRDefault="00E21D1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8E9C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Tum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9A56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885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841, 0.892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C0C3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96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94, 0.999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EBC7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93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92, 0.9994)</w:t>
            </w:r>
          </w:p>
        </w:tc>
      </w:tr>
      <w:tr w:rsidR="00E21D18" w:rsidRPr="002A7454" w14:paraId="0C0F7C63" w14:textId="77777777" w:rsidTr="005F718B">
        <w:trPr>
          <w:trHeight w:val="7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FEDE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External-CRCII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3CED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TLS-lik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255F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992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969, 0.901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B55C0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6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58, 0.996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6EFB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79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78, 0.998)</w:t>
            </w:r>
          </w:p>
        </w:tc>
      </w:tr>
      <w:tr w:rsidR="00E21D18" w:rsidRPr="002A7454" w14:paraId="4BEBD763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9657" w14:textId="77777777" w:rsidR="00E21D18" w:rsidRPr="002A7454" w:rsidRDefault="00E21D1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602B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4648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62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6, 0.996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3151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976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964, 0.898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BF3F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66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65, 0.9968)</w:t>
            </w:r>
          </w:p>
        </w:tc>
      </w:tr>
      <w:tr w:rsidR="00E21D18" w:rsidRPr="002A7454" w14:paraId="2617B832" w14:textId="77777777" w:rsidTr="005F718B">
        <w:trPr>
          <w:trHeight w:val="7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2C26A" w14:textId="77777777" w:rsidR="00E21D18" w:rsidRPr="002A7454" w:rsidRDefault="00E21D1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20FE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Tum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8ADC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8895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8881, 0.890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0AEA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77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75, 0.997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898D" w14:textId="77777777" w:rsidR="00E21D18" w:rsidRPr="002A7454" w:rsidRDefault="00E21D1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t>0.9963</w:t>
            </w:r>
            <w:r w:rsidRPr="002A7454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(0.9962, 0.9964)</w:t>
            </w:r>
          </w:p>
        </w:tc>
      </w:tr>
    </w:tbl>
    <w:p w14:paraId="533D922B" w14:textId="77777777" w:rsidR="00E21D18" w:rsidRPr="000D4D6A" w:rsidRDefault="00E21D18" w:rsidP="00E21D18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</w:pPr>
    </w:p>
    <w:p w14:paraId="78DB0D07" w14:textId="77777777" w:rsidR="00E21D18" w:rsidRPr="000D4D6A" w:rsidRDefault="00E21D18" w:rsidP="00E21D18">
      <w:pPr>
        <w:rPr>
          <w:rFonts w:ascii="Times New Roman" w:hAnsi="Times New Roman" w:cs="Times New Roman"/>
          <w:color w:val="000000" w:themeColor="text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Cs w:val="21"/>
        </w:rPr>
        <w:t>TLS, tertiary lymphoid structure; Internal-CRCII, internal colorectal cancer stage II cohort; External-CRCII-1, external colorectal cancer stage II cohort 1; External-CRCII-2, external colorectal cancer stage II cohort 2.</w:t>
      </w:r>
    </w:p>
    <w:p w14:paraId="58A00990" w14:textId="77777777" w:rsidR="00CF4055" w:rsidRPr="00E21D18" w:rsidRDefault="00CF4055"/>
    <w:sectPr w:rsidR="00CF4055" w:rsidRPr="00E21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18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21D18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48555"/>
  <w15:chartTrackingRefBased/>
  <w15:docId w15:val="{33CAFE15-787F-3045-81E4-5C71BD302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4:00Z</dcterms:created>
  <dcterms:modified xsi:type="dcterms:W3CDTF">2025-11-27T09:24:00Z</dcterms:modified>
</cp:coreProperties>
</file>